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S1 Primers used for quantitative Real-time PCR and yeast assays in this study.</w:t>
      </w:r>
    </w:p>
    <w:tbl>
      <w:tblPr>
        <w:tblStyle w:val="2"/>
        <w:tblW w:w="91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166"/>
        <w:gridCol w:w="3655"/>
        <w:gridCol w:w="36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Code</w:t>
            </w:r>
          </w:p>
        </w:tc>
        <w:tc>
          <w:tcPr>
            <w:tcW w:w="11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Gene name</w:t>
            </w:r>
          </w:p>
        </w:tc>
        <w:tc>
          <w:tcPr>
            <w:tcW w:w="3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 primer (5'-&gt;3')</w:t>
            </w:r>
          </w:p>
        </w:tc>
        <w:tc>
          <w:tcPr>
            <w:tcW w:w="36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 primer (5'-&gt;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2105</w:t>
            </w:r>
          </w:p>
        </w:tc>
        <w:tc>
          <w:tcPr>
            <w:tcW w:w="3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ATGATTTTATTCGCAGAGGTT</w:t>
            </w:r>
          </w:p>
        </w:tc>
        <w:tc>
          <w:tcPr>
            <w:tcW w:w="36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TTTCAACAACCTCATTG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959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GATTATGCAGGTGCCG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AATTCCAATCCCCGC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3225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ACCAGATGATGGGCAA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TGTCTGATGCGTT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391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CAACCACGTTCTTCT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CCATGGCTAGAGC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21275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TTGCGCAGGTTGGATT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GCTGGAAAAACAT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3323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GCTAGGGTTTCTTCTCT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ACTGTGGCAGCAA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9665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GTTCCCGCACCTGACAT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CACAGCAGGAGAAT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1349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CCTCCGAGAGAAAAACG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TCGAGCAATCTC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01.PB1882 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CTTCCCGGTTCTACCA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TCCACTGCAACTT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3145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GTTCAAATTGGTGCCGT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TTCCTTCCTCGCA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12730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TGGACATGGGGGCTTT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CAACCTCGTCGT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31623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TCAACGACGCAAACAC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CCCCCACGGTCT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2251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CTTTATAGCG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C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CCCCCTCTGCCCA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1.PB183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AGTAGCAACCTCCGTC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AACCCACGACACCT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F01.PB1925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AACCGCTTTAGCAGGGA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CAAACCCACTC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1.PB959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AAGC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TTTGTGACCTCTCTTATT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AAGAGCAATTCCA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1.PB391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CTTCTGTGGGGAGAAATG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AACACGAGTCGCA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01.PB2251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AAAACAATGGAAGTTTTG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single"/>
                <w:lang w:val="en-US" w:eastAsia="zh-CN" w:bidi="ar"/>
              </w:rPr>
              <w:t>CTCG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AAGCTCTTGCCTTCT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gene68614</w:t>
            </w:r>
          </w:p>
        </w:tc>
        <w:tc>
          <w:tcPr>
            <w:tcW w:w="3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AAAGCATTGAACAACAAAAGA</w:t>
            </w:r>
          </w:p>
        </w:tc>
        <w:tc>
          <w:tcPr>
            <w:tcW w:w="36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AAGTTTGTCCCTTCACC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ote: underlined indicates the restriction site, bold indicates the protected b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1F3FEB"/>
    <w:rsid w:val="2D1B005A"/>
    <w:rsid w:val="2FC91589"/>
    <w:rsid w:val="5E98508F"/>
    <w:rsid w:val="641C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singl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1265</Characters>
  <Lines>0</Lines>
  <Paragraphs>0</Paragraphs>
  <TotalTime>3</TotalTime>
  <ScaleCrop>false</ScaleCrop>
  <LinksUpToDate>false</LinksUpToDate>
  <CharactersWithSpaces>130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1:50:00Z</dcterms:created>
  <dc:creator>user</dc:creator>
  <cp:lastModifiedBy>Xueyang Min</cp:lastModifiedBy>
  <dcterms:modified xsi:type="dcterms:W3CDTF">2022-04-12T07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EACFFD282A54853B6EB6A0AD58A0015</vt:lpwstr>
  </property>
</Properties>
</file>